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DF4C3" w14:textId="1086568B" w:rsidR="00E86C79" w:rsidRPr="001638A4" w:rsidRDefault="00E86C79" w:rsidP="00E86C79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Additional </w:t>
      </w:r>
      <w:r w:rsidRPr="001638A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File</w:t>
      </w:r>
      <w:r w:rsidR="008233B1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</w:t>
      </w:r>
      <w:bookmarkStart w:id="0" w:name="_GoBack"/>
      <w:bookmarkEnd w:id="0"/>
      <w:r w:rsidR="008233B1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4</w:t>
      </w:r>
      <w:r w:rsidRPr="001638A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. Draft Global Health Search Strategy </w:t>
      </w:r>
    </w:p>
    <w:p w14:paraId="2F73AD9D" w14:textId="77777777" w:rsidR="00E86C79" w:rsidRPr="001638A4" w:rsidRDefault="00E86C79" w:rsidP="00E86C79">
      <w:pPr>
        <w:spacing w:after="0" w:line="240" w:lineRule="auto"/>
        <w:rPr>
          <w:sz w:val="24"/>
          <w:szCs w:val="24"/>
        </w:rPr>
      </w:pPr>
      <w:r w:rsidRPr="001638A4">
        <w:rPr>
          <w:sz w:val="24"/>
          <w:szCs w:val="24"/>
        </w:rPr>
        <w:t xml:space="preserve">Results will be limited by date of publication (January 2000 – December 2020). Unable to limit by age in Global Health so fourth “adolescent” concept has been added to the search terms. </w:t>
      </w:r>
    </w:p>
    <w:p w14:paraId="03D83289" w14:textId="77777777" w:rsidR="00E86C79" w:rsidRPr="001638A4" w:rsidRDefault="00E86C79" w:rsidP="00E86C79">
      <w:pPr>
        <w:spacing w:after="0" w:line="240" w:lineRule="auto"/>
        <w:rPr>
          <w:sz w:val="24"/>
          <w:szCs w:val="24"/>
        </w:rPr>
      </w:pPr>
      <w:r w:rsidRPr="001638A4">
        <w:rPr>
          <w:sz w:val="24"/>
          <w:szCs w:val="24"/>
        </w:rPr>
        <w:t xml:space="preserve">In July 2020 this search produced 838 articles. </w:t>
      </w:r>
    </w:p>
    <w:p w14:paraId="181764B9" w14:textId="77777777" w:rsidR="00E86C79" w:rsidRPr="001638A4" w:rsidRDefault="00E86C79" w:rsidP="00E86C79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86C79" w:rsidRPr="001638A4" w14:paraId="65923C69" w14:textId="77777777" w:rsidTr="009E781F">
        <w:tc>
          <w:tcPr>
            <w:tcW w:w="4505" w:type="dxa"/>
          </w:tcPr>
          <w:p w14:paraId="547FD477" w14:textId="77777777" w:rsidR="00E86C79" w:rsidRPr="001638A4" w:rsidRDefault="00E86C79" w:rsidP="009E781F">
            <w:pPr>
              <w:rPr>
                <w:b/>
                <w:bCs/>
              </w:rPr>
            </w:pPr>
            <w:r w:rsidRPr="001638A4">
              <w:rPr>
                <w:b/>
                <w:bCs/>
              </w:rPr>
              <w:t>Concept</w:t>
            </w:r>
          </w:p>
        </w:tc>
        <w:tc>
          <w:tcPr>
            <w:tcW w:w="4505" w:type="dxa"/>
          </w:tcPr>
          <w:p w14:paraId="4706A91B" w14:textId="77777777" w:rsidR="00E86C79" w:rsidRPr="001638A4" w:rsidRDefault="00E86C79" w:rsidP="009E781F">
            <w:pPr>
              <w:rPr>
                <w:b/>
                <w:bCs/>
              </w:rPr>
            </w:pPr>
            <w:r w:rsidRPr="001638A4">
              <w:rPr>
                <w:b/>
                <w:bCs/>
              </w:rPr>
              <w:t xml:space="preserve">Search Terms </w:t>
            </w:r>
          </w:p>
        </w:tc>
      </w:tr>
      <w:tr w:rsidR="00E86C79" w:rsidRPr="001638A4" w14:paraId="7888DA50" w14:textId="77777777" w:rsidTr="009E781F">
        <w:tc>
          <w:tcPr>
            <w:tcW w:w="4505" w:type="dxa"/>
          </w:tcPr>
          <w:p w14:paraId="36246C8D" w14:textId="77777777" w:rsidR="00E86C79" w:rsidRPr="001638A4" w:rsidRDefault="00E86C79" w:rsidP="009E781F">
            <w:r w:rsidRPr="001638A4">
              <w:t xml:space="preserve">Alcohol </w:t>
            </w:r>
          </w:p>
        </w:tc>
        <w:tc>
          <w:tcPr>
            <w:tcW w:w="4505" w:type="dxa"/>
          </w:tcPr>
          <w:p w14:paraId="2E651FFC" w14:textId="77777777" w:rsidR="00E86C79" w:rsidRPr="001638A4" w:rsidRDefault="00E86C79" w:rsidP="009E781F">
            <w:r w:rsidRPr="001638A4">
              <w:t>(((DE "ethanol") OR (DE "alcoholism")) OR (DE "alcohol intake")) OR (DE "alcoholic beverages" OR DE "beers" OR DE "cider" OR DE "distilled spirits" OR DE "liqueurs" OR DE "mead" OR DE "sake" OR DE "wines") OR alcohol* OR intoxicat* OR drunk</w:t>
            </w:r>
          </w:p>
        </w:tc>
      </w:tr>
      <w:tr w:rsidR="00E86C79" w:rsidRPr="001638A4" w14:paraId="759D9985" w14:textId="77777777" w:rsidTr="009E781F">
        <w:tc>
          <w:tcPr>
            <w:tcW w:w="4505" w:type="dxa"/>
          </w:tcPr>
          <w:p w14:paraId="352C321D" w14:textId="77777777" w:rsidR="00E86C79" w:rsidRPr="001638A4" w:rsidRDefault="00E86C79" w:rsidP="009E781F">
            <w:r w:rsidRPr="001638A4">
              <w:t>Africa</w:t>
            </w:r>
          </w:p>
        </w:tc>
        <w:tc>
          <w:tcPr>
            <w:tcW w:w="4505" w:type="dxa"/>
          </w:tcPr>
          <w:p w14:paraId="7B8B5088" w14:textId="77777777" w:rsidR="00E86C79" w:rsidRPr="001638A4" w:rsidRDefault="00E86C79" w:rsidP="009E781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638A4">
              <w:t>DE "Africa" OR DE "Francophone Africa" OR DE "Africa South of Sahara" OR DE "North Africa" OR DE "Portuguese Speaking Africa" OR DE "Anglophone Africa" OR Africa* </w:t>
            </w:r>
          </w:p>
          <w:p w14:paraId="2A9D74FB" w14:textId="77777777" w:rsidR="00E86C79" w:rsidRPr="001638A4" w:rsidRDefault="00E86C79" w:rsidP="009E781F"/>
        </w:tc>
      </w:tr>
      <w:tr w:rsidR="00E86C79" w:rsidRPr="001638A4" w14:paraId="0F5F6E68" w14:textId="77777777" w:rsidTr="009E781F">
        <w:tc>
          <w:tcPr>
            <w:tcW w:w="4505" w:type="dxa"/>
          </w:tcPr>
          <w:p w14:paraId="3A178970" w14:textId="77777777" w:rsidR="00E86C79" w:rsidRPr="001638A4" w:rsidRDefault="00E86C79" w:rsidP="009E781F">
            <w:r w:rsidRPr="001638A4">
              <w:t xml:space="preserve">Screening/ assessment tools </w:t>
            </w:r>
          </w:p>
        </w:tc>
        <w:tc>
          <w:tcPr>
            <w:tcW w:w="4505" w:type="dxa"/>
          </w:tcPr>
          <w:p w14:paraId="34006CEC" w14:textId="77777777" w:rsidR="00E86C79" w:rsidRPr="001638A4" w:rsidRDefault="00E86C79" w:rsidP="009E781F">
            <w:r w:rsidRPr="001638A4">
              <w:t>(((((DE "questionnaires") OR (DE "measurement")) OR (DE "screening")) OR (DE "assessment")) OR (DE "diagnosis" OR DE "laboratory diagnosis" OR DE "diagnostic techniques" OR DE "identification")) OR (DE "surveys" OR DE "surveying"))))) OR assessment* OR screening OR measure* OR biomarker*</w:t>
            </w:r>
          </w:p>
        </w:tc>
      </w:tr>
      <w:tr w:rsidR="00E86C79" w:rsidRPr="001638A4" w14:paraId="77ECB77A" w14:textId="77777777" w:rsidTr="009E781F">
        <w:tc>
          <w:tcPr>
            <w:tcW w:w="4505" w:type="dxa"/>
          </w:tcPr>
          <w:p w14:paraId="5B1B48FF" w14:textId="77777777" w:rsidR="00E86C79" w:rsidRPr="001638A4" w:rsidRDefault="00E86C79" w:rsidP="009E781F">
            <w:r w:rsidRPr="001638A4">
              <w:t>Adolescents</w:t>
            </w:r>
          </w:p>
        </w:tc>
        <w:tc>
          <w:tcPr>
            <w:tcW w:w="4505" w:type="dxa"/>
          </w:tcPr>
          <w:p w14:paraId="40CC47D6" w14:textId="77777777" w:rsidR="00E86C79" w:rsidRPr="001638A4" w:rsidRDefault="00E86C79" w:rsidP="009E781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638A4">
              <w:t>(((DE "adolescents") OR (DE "young adults")) OR (DE "children" OR DE "boys" OR DE "girls" OR DE "school children")) OR (DE "youth"))) OR adolescen* OR youth* OR "young adult*" OR teen* OR "young person*" OR "young people" OR child* OR juvenile*</w:t>
            </w:r>
          </w:p>
        </w:tc>
      </w:tr>
    </w:tbl>
    <w:p w14:paraId="4F47C240" w14:textId="77777777" w:rsidR="00E86C79" w:rsidRPr="001638A4" w:rsidRDefault="00E86C79" w:rsidP="00E86C79">
      <w:pPr>
        <w:spacing w:after="0" w:line="240" w:lineRule="auto"/>
        <w:rPr>
          <w:sz w:val="24"/>
          <w:szCs w:val="24"/>
        </w:rPr>
      </w:pPr>
    </w:p>
    <w:p w14:paraId="0EF3DFB4" w14:textId="77777777" w:rsidR="00E86C79" w:rsidRPr="001638A4" w:rsidRDefault="00E86C79" w:rsidP="00E86C79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3CD9B6AF" w14:textId="77777777" w:rsidR="00E86C79" w:rsidRPr="001638A4" w:rsidRDefault="00E86C79" w:rsidP="00E86C79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E86C79" w:rsidRPr="00163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79"/>
    <w:rsid w:val="00802DBE"/>
    <w:rsid w:val="008233B1"/>
    <w:rsid w:val="00E8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C2A2A"/>
  <w15:chartTrackingRefBased/>
  <w15:docId w15:val="{E36D222C-609F-4721-8990-B9A5F883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C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iggane</dc:creator>
  <cp:keywords/>
  <dc:description/>
  <cp:lastModifiedBy>Angela Obasi</cp:lastModifiedBy>
  <cp:revision>2</cp:revision>
  <dcterms:created xsi:type="dcterms:W3CDTF">2020-08-19T18:20:00Z</dcterms:created>
  <dcterms:modified xsi:type="dcterms:W3CDTF">2020-09-22T11:16:00Z</dcterms:modified>
</cp:coreProperties>
</file>